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06894" w14:textId="77777777" w:rsidR="0098010F" w:rsidRPr="0098010F" w:rsidRDefault="0098010F" w:rsidP="0098010F">
      <w:pPr>
        <w:rPr>
          <w:b/>
          <w:bCs/>
        </w:rPr>
      </w:pPr>
      <w:r w:rsidRPr="0098010F">
        <w:rPr>
          <w:b/>
          <w:bCs/>
        </w:rPr>
        <w:t>Table S1. Sample list and metadata</w:t>
      </w:r>
    </w:p>
    <w:tbl>
      <w:tblPr>
        <w:tblpPr w:leftFromText="180" w:rightFromText="180" w:horzAnchor="margin" w:tblpY="690"/>
        <w:tblW w:w="9540" w:type="dxa"/>
        <w:tblLayout w:type="fixed"/>
        <w:tblLook w:val="04A0" w:firstRow="1" w:lastRow="0" w:firstColumn="1" w:lastColumn="0" w:noHBand="0" w:noVBand="1"/>
      </w:tblPr>
      <w:tblGrid>
        <w:gridCol w:w="1793"/>
        <w:gridCol w:w="1177"/>
        <w:gridCol w:w="2340"/>
        <w:gridCol w:w="1440"/>
        <w:gridCol w:w="1350"/>
        <w:gridCol w:w="1440"/>
      </w:tblGrid>
      <w:tr w:rsidR="0098010F" w:rsidRPr="00765228" w14:paraId="54F8E2F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BDAF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ample I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CAFE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ymbo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590F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ate/Provi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6BE8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Latitu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80B5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Longitu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91C8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equencing</w:t>
            </w:r>
          </w:p>
        </w:tc>
      </w:tr>
      <w:tr w:rsidR="0098010F" w:rsidRPr="00765228" w14:paraId="46C54E9E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780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NBERG_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09D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B69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yom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7E85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3.76141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94CD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0.5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8C6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0B6E371E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DF4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!van114</w:t>
            </w:r>
            <w:bookmarkStart w:id="0" w:name="_GoBack"/>
            <w:bookmarkEnd w:id="0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DB5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75D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olora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5AB4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38.98812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82F7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06.736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A11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68DC0AB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371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D_Olsen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3CB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U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D30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Uta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AD8D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39.87673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D580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0.804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70B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765228">
              <w:rPr>
                <w:rFonts w:ascii="Calibri" w:eastAsia="Times New Roman" w:hAnsi="Calibri" w:cs="Calibri"/>
                <w:color w:val="000000"/>
              </w:rPr>
              <w:t>xome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765228">
              <w:rPr>
                <w:rFonts w:ascii="Calibri" w:eastAsia="Times New Roman" w:hAnsi="Calibri" w:cs="Calibri"/>
                <w:color w:val="000000"/>
              </w:rPr>
              <w:t>WGS</w:t>
            </w:r>
          </w:p>
        </w:tc>
      </w:tr>
      <w:tr w:rsidR="0098010F" w:rsidRPr="00765228" w14:paraId="60A66B37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564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Gomm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FF8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525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a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83A0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5.0355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64D7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68.6819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E04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5BC692DA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070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Huston_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8C0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BA4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New Yo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C893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3.9526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9D9A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73.7282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C19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11D69A9F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A7D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llab_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932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69D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ennseylv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4A1C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1.146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E951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75.583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CE9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,WGS</w:t>
            </w:r>
          </w:p>
        </w:tc>
      </w:tr>
      <w:tr w:rsidR="0098010F" w:rsidRPr="00765228" w14:paraId="19CA0F06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88A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rtensen_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103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FC3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nneso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4CB9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72935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2228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94.7344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D53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01FFF4B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189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Nolson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662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K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497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lask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C6AF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67.0214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1696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62.449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EAD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03ADF602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78A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KKIEL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A7B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K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108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lask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498C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64.69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5072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48.29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DB6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673E7371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5A4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anada_2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494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656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Nova Scot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2681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65925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F63F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63.266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C40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69D49CC5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936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anada_1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096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4BC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3E49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51.566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50E2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326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E3B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153B1594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220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anada_2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0F8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Y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6F8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Yuk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D5EB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63.525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7447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36.206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1C4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632F6CA5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7D1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anada_2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FF1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0B1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B98D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59.388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288D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3.294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07D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5FEE2A2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DB1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anada_2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09C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CE6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Northwest Territor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3D91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65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D71B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6.80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A80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7128830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D01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anada_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269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755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askatchew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CB32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53.777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22D2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06.915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CAF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155BF2EB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5B2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UAM_1161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6B8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950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lask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0098" w14:textId="77777777" w:rsidR="0098010F" w:rsidRPr="00765228" w:rsidRDefault="0098010F" w:rsidP="00536345">
            <w:pPr>
              <w:jc w:val="right"/>
              <w:rPr>
                <w:rFonts w:ascii="Verdana" w:eastAsia="Times New Roman" w:hAnsi="Verdana" w:cs="Calibri"/>
                <w:color w:val="222222"/>
                <w:sz w:val="22"/>
                <w:szCs w:val="22"/>
              </w:rPr>
            </w:pPr>
            <w:r w:rsidRPr="00765228">
              <w:rPr>
                <w:rFonts w:ascii="Verdana" w:eastAsia="Times New Roman" w:hAnsi="Verdana" w:cs="Calibri"/>
                <w:color w:val="222222"/>
                <w:sz w:val="22"/>
                <w:szCs w:val="22"/>
              </w:rPr>
              <w:t>58.69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9E23" w14:textId="77777777" w:rsidR="0098010F" w:rsidRPr="00765228" w:rsidRDefault="0098010F" w:rsidP="00536345">
            <w:pPr>
              <w:jc w:val="right"/>
              <w:rPr>
                <w:rFonts w:ascii="Verdana" w:eastAsia="Times New Roman" w:hAnsi="Verdana" w:cs="Calibri"/>
                <w:color w:val="222222"/>
                <w:sz w:val="22"/>
                <w:szCs w:val="22"/>
              </w:rPr>
            </w:pPr>
            <w:r w:rsidRPr="00765228">
              <w:rPr>
                <w:rFonts w:ascii="Verdana" w:eastAsia="Times New Roman" w:hAnsi="Verdana" w:cs="Calibri"/>
                <w:color w:val="222222"/>
                <w:sz w:val="22"/>
                <w:szCs w:val="22"/>
              </w:rPr>
              <w:t>-156.6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732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GS</w:t>
            </w:r>
          </w:p>
        </w:tc>
      </w:tr>
      <w:tr w:rsidR="0098010F" w:rsidRPr="00765228" w14:paraId="37DB32C2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2E0F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E058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E28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AACB0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16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FACA4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97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CBB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14CD60C8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7042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8526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C5E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F221D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25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C8687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977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DAA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3C4F9278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689A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BEA4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072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83192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294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2A148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977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089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22D30AB5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2DFB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DF67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959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89195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279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5BECC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976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5E6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3209CD6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E763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9886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87C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CB08A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223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D7068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97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0A3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3CFBF530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A76F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377B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7CF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B3FF6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27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1A299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97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A68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0CC98A6A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A071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F7A6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112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A5300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3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ED947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97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4E1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1B10D3D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FCCB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E4C6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A17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F7BB0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010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8FC1B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98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8AA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26BD5F29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C5DA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1115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988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38602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06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8CF79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98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192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080CE727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85CA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6FAF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759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78FE7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1738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86D87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2.012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C15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7B9832F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C78E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6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6A5B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EE2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CDAE8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314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6CB7A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978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CEF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339A5C27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917A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C884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F13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7D57A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279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5901F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976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D73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7118461E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E06A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12CB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888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9A25F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268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72134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972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AA2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4185264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6EB7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3930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AE9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1B28B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308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B2503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97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A58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4A07C47B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B02A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6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2BB9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0BF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EA520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314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17E69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978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6E6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2A017D41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72C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88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5432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7A4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9FDC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33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F8420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09.975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AB3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54836E59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EE6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88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C72F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DC4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75D00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997A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09.976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93F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7CE2A83A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387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88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B981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EEB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1CBEF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1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972A7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09.975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60E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4C59B5B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B44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88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BECC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FC2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48C61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A5D1F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09.975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601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,WGS</w:t>
            </w:r>
          </w:p>
        </w:tc>
      </w:tr>
      <w:tr w:rsidR="0098010F" w:rsidRPr="00765228" w14:paraId="7C2A4C14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B84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88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434F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D80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86F23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1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C6436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09.975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44E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0BDE3F9B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918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83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BCD9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F27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10DA1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4.461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4A9E3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09.975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3F7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300120CA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AE2B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lastRenderedPageBreak/>
              <w:t>STRAUSER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781C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BB8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A37FC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3.1423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2B2FC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705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51B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2CCB11CA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3C58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D348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847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9D0BF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3.14130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A063B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70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CCE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2A25530E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631A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A864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A37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108BB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3.14378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8D03D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703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99F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36CFAEAB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0193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58BE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280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9F347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3.14130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6ABC2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70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0E7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367CEDE0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C9BE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8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4E4B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785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2E511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3.14102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A79A5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70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78D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67A02EA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7F3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06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6C5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407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AAF6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681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6CC5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6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8D6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5B5874FE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000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09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CE9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1E7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A510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681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0FC2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6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611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0CB46D4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1DD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09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E50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E7A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F4BF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681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2B04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6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F3F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009118A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C30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09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4CF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B27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2AD5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675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FF2A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7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BEE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754B4BD4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E1D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09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803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DEF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C403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675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5A7E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7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5E7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6E8E85C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8F83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BEC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EE63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25A24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79711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8FDA8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76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E31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50907934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FCAA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906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7C07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FCD1B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79807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C550F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74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E88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75AB9F08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6AAF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8ED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A728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962E5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79668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38C3C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75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B79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54F75F08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0DB0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B0A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6E21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BA4BB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79867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B6BC2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76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B27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7176F57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5A8C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78D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1945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3E60E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79693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D7FE0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73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979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26A8AC2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4857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03F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1FD9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94731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79672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D0063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7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AAC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49710087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1F4F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9D0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B5A2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E7BFB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79982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74905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84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E97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493ACDD4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E060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CD6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5E5F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42BF1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79867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69617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76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CC8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2DDB192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70AB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F4D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5940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CD757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79672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DF5AD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7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DC3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50420AD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19C1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STRAUSER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799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BA87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BAF4F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79702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132C2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7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FF4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65C43EEA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AE3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887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ECA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0AB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349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79B6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2F8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7748AE94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792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06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182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461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BE58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675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20D2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7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CC8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40F1879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60A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09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788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CF4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906A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681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0022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6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F91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694FE282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F04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09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113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25A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33C2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675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8D3F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7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4F6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176DFD85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943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099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70B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77F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1381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681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199A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6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E55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072B2DA9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92A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09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31D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D3D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4EBB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681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0B11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6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485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,WGS</w:t>
            </w:r>
          </w:p>
        </w:tc>
      </w:tr>
      <w:tr w:rsidR="0098010F" w:rsidRPr="00765228" w14:paraId="1DD5DF7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64E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09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570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2CA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508A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681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AA7A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6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FD2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5259579B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FD6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06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C60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609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6D15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681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96C0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6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E83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0F40A857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C14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06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B72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393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286A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681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2E05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6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428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6D76F059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BCE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06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366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B54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56E8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681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F4B3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6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388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029133C0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82B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A09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6E0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3B0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E9EF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681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5BBA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26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C99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7F6289D0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0AB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oody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F0A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8C1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E16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9825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87D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2ED6E38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E5A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oody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F41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F2D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324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C721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334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4B171AE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2BC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oody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5AC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EDF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17B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BDA5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279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1FB07594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DEE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oody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E1F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BA7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73D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E36F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FB7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01B4C567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64B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88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91E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1BF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ED8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387E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105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78915956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A8F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36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7CB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8FA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61C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7838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B1E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1AFBC41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37B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89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807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C56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8D9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922D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790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116775AF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3E9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36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E73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2A4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DFC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CA22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749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130AEEB8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64F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69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EA0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814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A15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96BD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A33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57C6EC9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CBF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lastRenderedPageBreak/>
              <w:t>81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2C6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666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739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DFC3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245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7FE993F7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FAF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81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69A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384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E01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E76A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CBE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1A88FBE2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614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30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555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595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740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9E5D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43D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5597159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BFF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36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C07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B5F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1CD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5892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D6C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5F0A6EEF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FDE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36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66E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798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AA3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6005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575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2C24E7A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A7D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LAM.INE.20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5F0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E9D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426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A2E9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A16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GS</w:t>
            </w:r>
          </w:p>
        </w:tc>
      </w:tr>
      <w:tr w:rsidR="0098010F" w:rsidRPr="00765228" w14:paraId="48D322E2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8AA0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08_14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04BC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CF3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3F6F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9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3F9E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2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766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18AC780A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020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07_11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B7A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DF4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7252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9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913A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2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24F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4F6F2B4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D18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08_25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4F7B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447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0497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9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BE4A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2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07E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24834DB7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921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07_16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53A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D24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F3B7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9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BD92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2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814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4494CF2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3AA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07_22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CC67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290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1BA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E425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0BE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0D1C245B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39B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07_16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370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436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151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E5CE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FBB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206F0781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6E5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06_14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574D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6FD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529E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9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4F5D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2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861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79003F9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A4B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06_12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244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6DD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C357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9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C755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2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E2D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618E702F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D2B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Z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7173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3C7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F7F1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9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D587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2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9B5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51A01765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A68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Z0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284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6EE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93D3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9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BB73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2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14A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3AA01487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578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Z0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0CE1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AEA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3142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9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7CBA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2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DDE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563319A1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539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12-00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90F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D21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499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1D82" w14:textId="77777777" w:rsidR="0098010F" w:rsidRPr="00765228" w:rsidRDefault="0098010F" w:rsidP="00536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E3F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7AAAFD7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22A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06_06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D79D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519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080D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9.242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B9A0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2.946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D14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,WGS</w:t>
            </w:r>
          </w:p>
        </w:tc>
      </w:tr>
      <w:tr w:rsidR="0098010F" w:rsidRPr="00765228" w14:paraId="5ACC1FE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AB6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06_07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811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18E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ritish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710D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9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CC98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2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F15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exome</w:t>
            </w:r>
          </w:p>
        </w:tc>
      </w:tr>
      <w:tr w:rsidR="0098010F" w:rsidRPr="00765228" w14:paraId="40BB8EAA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A83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acKay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BC5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TJR-NV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38B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B43F5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0.957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ADD6E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5.465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8D1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GS</w:t>
            </w:r>
          </w:p>
        </w:tc>
      </w:tr>
      <w:tr w:rsidR="0098010F" w:rsidRPr="00765228" w14:paraId="2949C310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F6A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acKay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8DC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TJR-NV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E3F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6D6DF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0.53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DF5CF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5.33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0D6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GS</w:t>
            </w:r>
          </w:p>
        </w:tc>
      </w:tr>
      <w:tr w:rsidR="0098010F" w:rsidRPr="00765228" w14:paraId="256A414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169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urke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01F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TJR-OR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734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252E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3.3720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23DD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E1E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GS</w:t>
            </w:r>
          </w:p>
        </w:tc>
      </w:tr>
      <w:tr w:rsidR="0098010F" w:rsidRPr="00765228" w14:paraId="3B619B64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F8A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urke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AB5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TJR-O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AA2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C796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3.3720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B5F2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5FF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GS</w:t>
            </w:r>
          </w:p>
        </w:tc>
      </w:tr>
      <w:tr w:rsidR="0098010F" w:rsidRPr="00765228" w14:paraId="1BCB6805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0D3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auer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DDA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BTJR-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1DA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34C8E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0.9129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CBDBA" w14:textId="77777777" w:rsidR="0098010F" w:rsidRPr="00765228" w:rsidRDefault="0098010F" w:rsidP="005363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21.71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4FC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WGS</w:t>
            </w:r>
          </w:p>
        </w:tc>
      </w:tr>
      <w:tr w:rsidR="0098010F" w:rsidRPr="00765228" w14:paraId="361DBCC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2578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18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2D2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26A8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E188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F0E0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752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55AE3028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0D79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18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C06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2EF8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BE0E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875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046C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6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FF7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585AA751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A4EF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19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2AC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AE8D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36F6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4859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229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621154D9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1B6C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198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B14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41D0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B6C4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53FC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5FC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46D76BC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1021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1BF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2D21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34DE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110B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A00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1D64DE68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DE04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8FE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6CDD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434F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77651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0722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76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D8C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1786E108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4FC8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51C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5585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AEBC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35679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419E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17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2F8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03D1E461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3BB3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DAA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DF43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E1B5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B0DF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0CF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4A7D6F46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31AE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FC9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508B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B22C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0FF4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5DB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5D36E962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2A2B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97C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4671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3D27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E1BC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DD5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15607295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436D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683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3C45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0828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875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BE94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6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352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49EDF45F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8831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DAD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08F1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E8AD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2703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DAB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75CCD48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4B73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25C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7F02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406D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35679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752A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17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984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58349F17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2F50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ABE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512F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525A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9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18F8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3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A8B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2008EA9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8260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7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7B6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28DD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9054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9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CD5F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3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C4F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7A436C5E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D22F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lastRenderedPageBreak/>
              <w:t>CHENG_R30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0B5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7BA0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7ED0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C89D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0F3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6CB5448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13A6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41D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F2A6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A505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04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9DA4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70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7FA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60E3D9E1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24D8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ECB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7282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C7F9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04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8984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70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D6F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0B1D712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A700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4AC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9A1C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F9E2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04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29EE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70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A76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12B23D8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9FC0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11E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6B7F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B570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7716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7073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67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374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71BBDAA2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FDCB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8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C69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6E58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02EE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3487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48F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271CB291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F6DD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B33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CC32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6F45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8E3F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FDD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6CE1576E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B248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0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AC8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A8E7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7DDD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5878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F48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42CAED0B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3F61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3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D11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414C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F29C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35679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2BCA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17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ABE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00E3A18B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4A73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3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029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FF60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F4E7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18A0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699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3B66B17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8F80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3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4C8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6C5C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D759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54B6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23B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68569D1B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24DA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3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3D4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0CFB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C9FB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8880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25E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10C5BF54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614D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3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260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E6F7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65C5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0DC5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60B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053F5F01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9A16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37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D1F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4C94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97D2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9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255F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3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018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3038BC15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C5D5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3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ABD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C2E5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B103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9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98F1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3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CE2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5146C94E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44CA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3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0A3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A045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5782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0A99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21A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60B9341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59EE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4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27D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C0D3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4FA1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9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9F8E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3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700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4141461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FA8F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4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494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4B17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9BE9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9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1407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3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8D5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347C9AF8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A251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4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A33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A85B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8898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10E4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CA5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01BDEEB1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1EAB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4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76E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F0CE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FC2D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319E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BF8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7686CA7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AB79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4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298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296D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10FD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8A5D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CAB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373E7549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2E87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4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DD8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9316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92BD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35679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38E6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17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E13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06F3E26B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652D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4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4D2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E015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5A86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ACD7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0C3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4C4DE806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1D21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4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0D6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EF9F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917C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2286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BB9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29068D87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B094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4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574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191F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89F4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3EAD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32C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383EB1B5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0455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4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F78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465C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199E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9EA2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3BE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3BFA7B82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44DB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4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1A9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77DD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31FD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875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904D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6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C3F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77780E54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0ECF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48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79A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8E4E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2197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04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859E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70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B59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2307384A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AB57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48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316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0668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B02E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04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BC71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70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8F6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140B3035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728A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5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6A3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B31E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7186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9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10AC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3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485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3F6276C8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5209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503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472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A3D6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33B4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35679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664A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17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C56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753E670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3B97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5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BA4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A867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57E6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F73A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FB6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66444506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4517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5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F45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77B0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8815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875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66B0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6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BA8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1D310E79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8E6B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5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18F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04F1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7137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3EFC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ED9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1A570F1A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50B4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5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7C0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925A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592D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E230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D23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51B14687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B15B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5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BD7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A54D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5E1C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875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333B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6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8B3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458772AC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B8FB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5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73A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5E5A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6ECA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9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2F34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3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D72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42A5198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7197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5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89B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77CF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1902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04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511F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70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42F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16C7E565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215A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7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9DC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FFF3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F8B2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04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8F46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70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2DC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381DCE0B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817F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8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B15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E942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624D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9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0E87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3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B6D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5C540E02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657B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lastRenderedPageBreak/>
              <w:t>CHENG_R38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A12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7472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1EDD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E84A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1CC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3A6C815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A3C0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CHENG_R38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394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7427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E810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9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8347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33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AEE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457BCCD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A29D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ARE</w:t>
            </w:r>
            <w:r w:rsidRPr="00765228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EB0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682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4565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808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12DF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28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EEA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62A5D888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F187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14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99C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AF7A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BCC1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5654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0481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87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A91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20A8156B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0B8F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148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BFB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F3C0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EC35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5654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7CE0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87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711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57A292B6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A5FF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14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8C7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A070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B6D4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5654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D2F2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87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325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102A05B8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333E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14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BC7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A62B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9205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5654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B06C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87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7B6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587F9D0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A104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15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599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DFCD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9499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54727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8703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63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78F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6C084C2D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755C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15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9D6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CE6F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538D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54727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2894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63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C48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5F9A245F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F521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15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D3A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0C0A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C953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54727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5868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63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7BD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75590C36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249F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17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99C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4CD6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894E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5654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61DE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87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8CD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32D6823F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67A5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718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25D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9431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E83F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54727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A968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63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224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6872ED99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F6D0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73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4E1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C5F7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7232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5654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CA7F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87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D6C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42FC5A67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202F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73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854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E2D4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B6B5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5654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18FB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87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58A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7A73185B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4FE8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74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5EF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5C0E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57CC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40869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201D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554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891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5BD001C9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A4A5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75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485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D101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DF7F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40869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EF43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554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6C8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42795D64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16E6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75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802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00EB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28B6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40869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ADC5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554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BAF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35E2A61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0AB3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76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D17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1DD0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9601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148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8004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735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D7B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019A707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9FBA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77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D37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9477D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8618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148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226B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735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674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7602C313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8AFF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77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557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1DD08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9393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148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4235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735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4A7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2EFBEF61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2A11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77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E76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9E6C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8859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148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ABFE2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735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37D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7B9238DF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B2AC4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77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627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2511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D9B6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148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E784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735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3EA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75B098CE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CC9A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78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1B9C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CE08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E5F0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148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F798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735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643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47F87EA5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3017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78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D1A1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5C51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6AE4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40869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929C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554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3393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7E57A847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F5D8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79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D8DE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3616F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DE6A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7.148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62395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3.735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C439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  <w:tr w:rsidR="0098010F" w:rsidRPr="00765228" w14:paraId="040EBEBF" w14:textId="77777777" w:rsidTr="00536345">
        <w:trPr>
          <w:trHeight w:val="3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FA960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ILLS_R82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8BD6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E60E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8D87B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48.45654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5E0F7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-114.87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4E5A" w14:textId="77777777" w:rsidR="0098010F" w:rsidRPr="00765228" w:rsidRDefault="0098010F" w:rsidP="00536345">
            <w:pPr>
              <w:rPr>
                <w:rFonts w:ascii="Calibri" w:eastAsia="Times New Roman" w:hAnsi="Calibri" w:cs="Calibri"/>
                <w:color w:val="000000"/>
              </w:rPr>
            </w:pPr>
            <w:r w:rsidRPr="00765228">
              <w:rPr>
                <w:rFonts w:ascii="Calibri" w:eastAsia="Times New Roman" w:hAnsi="Calibri" w:cs="Calibri"/>
                <w:color w:val="000000"/>
              </w:rPr>
              <w:t>pooled WGS</w:t>
            </w:r>
          </w:p>
        </w:tc>
      </w:tr>
    </w:tbl>
    <w:p w14:paraId="44B8562A" w14:textId="77777777" w:rsidR="0098010F" w:rsidRDefault="0098010F" w:rsidP="0098010F"/>
    <w:p w14:paraId="10E8CD5C" w14:textId="77777777" w:rsidR="00FC7BDE" w:rsidRDefault="00FC7BDE"/>
    <w:sectPr w:rsidR="00FC7BDE" w:rsidSect="00007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10F"/>
    <w:rsid w:val="000071F5"/>
    <w:rsid w:val="0005546A"/>
    <w:rsid w:val="000E26CD"/>
    <w:rsid w:val="007B7DAE"/>
    <w:rsid w:val="0098010F"/>
    <w:rsid w:val="00FC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D0033"/>
  <w14:defaultImageDpi w14:val="32767"/>
  <w15:chartTrackingRefBased/>
  <w15:docId w15:val="{2D1C3BCC-D355-DE4E-B812-874283962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80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8010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010F"/>
    <w:rPr>
      <w:color w:val="954F72"/>
      <w:u w:val="single"/>
    </w:rPr>
  </w:style>
  <w:style w:type="paragraph" w:customStyle="1" w:styleId="msonormal0">
    <w:name w:val="msonormal"/>
    <w:basedOn w:val="Normal"/>
    <w:rsid w:val="0098010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98010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98010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98010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98010F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0">
    <w:name w:val="xl70"/>
    <w:basedOn w:val="Normal"/>
    <w:rsid w:val="0098010F"/>
    <w:pPr>
      <w:spacing w:before="100" w:beforeAutospacing="1" w:after="100" w:afterAutospacing="1"/>
    </w:pPr>
    <w:rPr>
      <w:rFonts w:ascii="Verdana" w:eastAsia="Times New Roman" w:hAnsi="Verdana" w:cs="Times New Roman"/>
      <w:color w:val="222222"/>
      <w:sz w:val="22"/>
      <w:szCs w:val="22"/>
    </w:rPr>
  </w:style>
  <w:style w:type="paragraph" w:customStyle="1" w:styleId="xl71">
    <w:name w:val="xl71"/>
    <w:basedOn w:val="Normal"/>
    <w:rsid w:val="0098010F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4">
    <w:name w:val="xl74"/>
    <w:basedOn w:val="Normal"/>
    <w:rsid w:val="0098010F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5">
    <w:name w:val="xl75"/>
    <w:basedOn w:val="Normal"/>
    <w:rsid w:val="0098010F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89</Words>
  <Characters>7923</Characters>
  <Application>Microsoft Office Word</Application>
  <DocSecurity>0</DocSecurity>
  <Lines>66</Lines>
  <Paragraphs>18</Paragraphs>
  <ScaleCrop>false</ScaleCrop>
  <Company/>
  <LinksUpToDate>false</LinksUpToDate>
  <CharactersWithSpaces>9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mr9@gmail.com</dc:creator>
  <cp:keywords/>
  <dc:description/>
  <cp:lastModifiedBy>jonesmr9@gmail.com</cp:lastModifiedBy>
  <cp:revision>1</cp:revision>
  <dcterms:created xsi:type="dcterms:W3CDTF">2019-11-26T22:13:00Z</dcterms:created>
  <dcterms:modified xsi:type="dcterms:W3CDTF">2019-11-26T22:13:00Z</dcterms:modified>
</cp:coreProperties>
</file>